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3960"/>
        <w:gridCol w:w="3999"/>
      </w:tblGrid>
      <w:tr w:rsidR="00487D7D" w:rsidRPr="00487D7D" w14:paraId="0EE324F3" w14:textId="77777777" w:rsidTr="00EE42D4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EEAF6" w:themeFill="accent5" w:themeFillTint="33"/>
          </w:tcPr>
          <w:p w14:paraId="3BF05B16" w14:textId="6F6455B9" w:rsidR="00487D7D" w:rsidRPr="00487D7D" w:rsidRDefault="00EE42D4" w:rsidP="00EE42D4">
            <w:pPr>
              <w:tabs>
                <w:tab w:val="center" w:pos="46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</w:t>
            </w:r>
            <w:r w:rsidR="002B19E0">
              <w:rPr>
                <w:rFonts w:ascii="Arial" w:hAnsi="Arial" w:cs="Arial"/>
                <w:sz w:val="20"/>
                <w:szCs w:val="20"/>
              </w:rPr>
              <w:t>orting</w:t>
            </w:r>
            <w:r>
              <w:rPr>
                <w:rFonts w:ascii="Arial" w:hAnsi="Arial" w:cs="Arial"/>
                <w:sz w:val="20"/>
                <w:szCs w:val="20"/>
              </w:rPr>
              <w:t xml:space="preserve"> Table 5.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2B19E0" w:rsidRPr="00487D7D" w14:paraId="655F897A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31FD8E71" w14:textId="773989FF" w:rsidR="002B19E0" w:rsidRPr="00EE42D4" w:rsidRDefault="002B19E0" w:rsidP="00487D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19E0">
              <w:rPr>
                <w:rFonts w:ascii="Arial" w:hAnsi="Arial" w:cs="Arial"/>
                <w:sz w:val="20"/>
                <w:szCs w:val="20"/>
                <w:highlight w:val="lightGray"/>
              </w:rPr>
              <w:t>Primer Sequences</w:t>
            </w:r>
          </w:p>
        </w:tc>
        <w:tc>
          <w:tcPr>
            <w:tcW w:w="3960" w:type="dxa"/>
            <w:shd w:val="clear" w:color="auto" w:fill="auto"/>
          </w:tcPr>
          <w:p w14:paraId="674E56F2" w14:textId="77777777" w:rsidR="002B19E0" w:rsidRPr="00EE42D4" w:rsidRDefault="002B19E0" w:rsidP="00487D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99" w:type="dxa"/>
            <w:shd w:val="clear" w:color="auto" w:fill="auto"/>
          </w:tcPr>
          <w:p w14:paraId="436A7035" w14:textId="77777777" w:rsidR="002B19E0" w:rsidRPr="00EE42D4" w:rsidRDefault="002B19E0" w:rsidP="00487D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E42D4" w:rsidRPr="00487D7D" w14:paraId="525F2545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74786CFA" w14:textId="07FDDA43" w:rsidR="00EE42D4" w:rsidRPr="00EE42D4" w:rsidRDefault="00EE42D4" w:rsidP="00487D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42D4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960" w:type="dxa"/>
            <w:shd w:val="clear" w:color="auto" w:fill="auto"/>
          </w:tcPr>
          <w:p w14:paraId="4AF9A22A" w14:textId="3F6EE4AF" w:rsidR="00EE42D4" w:rsidRPr="00EE42D4" w:rsidRDefault="00EE42D4" w:rsidP="00487D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42D4">
              <w:rPr>
                <w:rFonts w:ascii="Arial" w:hAnsi="Arial" w:cs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999" w:type="dxa"/>
            <w:shd w:val="clear" w:color="auto" w:fill="auto"/>
          </w:tcPr>
          <w:p w14:paraId="65CF077D" w14:textId="78863F94" w:rsidR="00EE42D4" w:rsidRPr="00EE42D4" w:rsidRDefault="00EE42D4" w:rsidP="00487D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42D4">
              <w:rPr>
                <w:rFonts w:ascii="Arial" w:hAnsi="Arial" w:cs="Arial"/>
                <w:b/>
                <w:bCs/>
                <w:sz w:val="20"/>
                <w:szCs w:val="20"/>
              </w:rPr>
              <w:t>Reverse Primer</w:t>
            </w:r>
          </w:p>
        </w:tc>
      </w:tr>
      <w:tr w:rsidR="00487D7D" w:rsidRPr="00487D7D" w14:paraId="7CAC7411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6E4040C5" w14:textId="57047C78" w:rsidR="00487D7D" w:rsidRPr="00487D7D" w:rsidRDefault="00DB395E" w:rsidP="00487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1</w:t>
            </w:r>
          </w:p>
        </w:tc>
        <w:tc>
          <w:tcPr>
            <w:tcW w:w="3960" w:type="dxa"/>
            <w:shd w:val="clear" w:color="auto" w:fill="auto"/>
          </w:tcPr>
          <w:p w14:paraId="0996E21C" w14:textId="4093257A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C3142B">
              <w:rPr>
                <w:rFonts w:ascii="Arial" w:hAnsi="Arial" w:cs="Arial"/>
                <w:sz w:val="20"/>
                <w:szCs w:val="20"/>
              </w:rPr>
              <w:t>TACAATTCTTCCTGACGCGAGACC</w:t>
            </w:r>
          </w:p>
        </w:tc>
        <w:tc>
          <w:tcPr>
            <w:tcW w:w="3999" w:type="dxa"/>
            <w:shd w:val="clear" w:color="auto" w:fill="auto"/>
          </w:tcPr>
          <w:p w14:paraId="7C6D002B" w14:textId="2699DE4E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C3142B">
              <w:rPr>
                <w:rFonts w:ascii="Arial" w:hAnsi="Arial" w:cs="Arial"/>
                <w:sz w:val="20"/>
                <w:szCs w:val="20"/>
              </w:rPr>
              <w:t>TCCGCGTTGCACTTGTAGGAATTG</w:t>
            </w:r>
          </w:p>
        </w:tc>
      </w:tr>
      <w:tr w:rsidR="00487D7D" w:rsidRPr="00487D7D" w14:paraId="7C3F9337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049BFCA5" w14:textId="055E1119" w:rsidR="00487D7D" w:rsidRPr="00487D7D" w:rsidRDefault="00DB395E" w:rsidP="00487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P2</w:t>
            </w:r>
            <w:r w:rsidR="00487D7D" w:rsidRPr="00487D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60" w:type="dxa"/>
            <w:shd w:val="clear" w:color="auto" w:fill="auto"/>
          </w:tcPr>
          <w:p w14:paraId="6F37F7FE" w14:textId="7EF7DE6B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E8768A">
              <w:rPr>
                <w:rFonts w:ascii="Arial" w:hAnsi="Arial" w:cs="Arial"/>
                <w:sz w:val="20"/>
                <w:szCs w:val="20"/>
              </w:rPr>
              <w:t>TGGCAATGATACTTGTCTCTGGC</w:t>
            </w:r>
          </w:p>
        </w:tc>
        <w:tc>
          <w:tcPr>
            <w:tcW w:w="3999" w:type="dxa"/>
            <w:shd w:val="clear" w:color="auto" w:fill="auto"/>
          </w:tcPr>
          <w:p w14:paraId="5131BD7F" w14:textId="5AC24891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E8768A">
              <w:rPr>
                <w:rFonts w:ascii="Arial" w:hAnsi="Arial" w:cs="Arial"/>
                <w:sz w:val="20"/>
                <w:szCs w:val="20"/>
              </w:rPr>
              <w:t>AGCTGCCTGTGGAGTGAGTTGAT</w:t>
            </w:r>
          </w:p>
        </w:tc>
      </w:tr>
      <w:tr w:rsidR="00487D7D" w:rsidRPr="00487D7D" w14:paraId="3DBF4BA6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16D6B8CA" w14:textId="0F27311A" w:rsidR="00487D7D" w:rsidRPr="00487D7D" w:rsidRDefault="00DB395E" w:rsidP="00487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SD</w:t>
            </w:r>
          </w:p>
        </w:tc>
        <w:tc>
          <w:tcPr>
            <w:tcW w:w="3960" w:type="dxa"/>
            <w:shd w:val="clear" w:color="auto" w:fill="auto"/>
          </w:tcPr>
          <w:p w14:paraId="467BE564" w14:textId="7F10C5DF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F928CA">
              <w:rPr>
                <w:rFonts w:ascii="Arial" w:hAnsi="Arial" w:cs="Arial"/>
                <w:sz w:val="20"/>
                <w:szCs w:val="20"/>
              </w:rPr>
              <w:t>TGATTCAGGGCGAGTACA</w:t>
            </w:r>
          </w:p>
        </w:tc>
        <w:tc>
          <w:tcPr>
            <w:tcW w:w="3999" w:type="dxa"/>
            <w:shd w:val="clear" w:color="auto" w:fill="auto"/>
          </w:tcPr>
          <w:p w14:paraId="1A1BF629" w14:textId="79DCBE36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F928CA">
              <w:rPr>
                <w:rFonts w:ascii="Arial" w:hAnsi="Arial" w:cs="Arial"/>
                <w:sz w:val="20"/>
                <w:szCs w:val="20"/>
              </w:rPr>
              <w:t>GGACAGCTTGTAGCCTTTG</w:t>
            </w:r>
          </w:p>
        </w:tc>
      </w:tr>
      <w:tr w:rsidR="00487D7D" w:rsidRPr="00487D7D" w14:paraId="11590398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5A597D1D" w14:textId="3AF95ACE" w:rsidR="00487D7D" w:rsidRPr="00487D7D" w:rsidRDefault="00DB395E" w:rsidP="00487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OLN1</w:t>
            </w:r>
            <w:r w:rsidR="0012640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60" w:type="dxa"/>
            <w:shd w:val="clear" w:color="auto" w:fill="auto"/>
          </w:tcPr>
          <w:p w14:paraId="3621B7EC" w14:textId="6A33EB08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12640C">
              <w:rPr>
                <w:rFonts w:ascii="Arial" w:hAnsi="Arial" w:cs="Arial"/>
                <w:sz w:val="20"/>
                <w:szCs w:val="20"/>
              </w:rPr>
              <w:t>CCACAAGCTGGTCAATGT</w:t>
            </w:r>
          </w:p>
        </w:tc>
        <w:tc>
          <w:tcPr>
            <w:tcW w:w="3999" w:type="dxa"/>
            <w:shd w:val="clear" w:color="auto" w:fill="auto"/>
          </w:tcPr>
          <w:p w14:paraId="4699B246" w14:textId="4CE91E1C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12640C">
              <w:rPr>
                <w:rFonts w:ascii="Arial" w:hAnsi="Arial" w:cs="Arial"/>
                <w:sz w:val="20"/>
                <w:szCs w:val="20"/>
              </w:rPr>
              <w:t>TCAGGACGCTGAAGGTATAG</w:t>
            </w:r>
          </w:p>
        </w:tc>
      </w:tr>
      <w:tr w:rsidR="00487D7D" w:rsidRPr="00487D7D" w14:paraId="3AE87CC6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6404E03B" w14:textId="40AD8B69" w:rsidR="00487D7D" w:rsidRPr="00487D7D" w:rsidRDefault="00DB395E" w:rsidP="00487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1</w:t>
            </w:r>
            <w:r w:rsidR="00487D7D" w:rsidRPr="00487D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60" w:type="dxa"/>
            <w:shd w:val="clear" w:color="auto" w:fill="auto"/>
          </w:tcPr>
          <w:p w14:paraId="2A1B2F78" w14:textId="772FACE0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12640C">
              <w:rPr>
                <w:rFonts w:ascii="Arial" w:hAnsi="Arial" w:cs="Arial"/>
                <w:sz w:val="20"/>
                <w:szCs w:val="20"/>
              </w:rPr>
              <w:t>TCCAGAGTTCCGAGTGAA</w:t>
            </w:r>
          </w:p>
        </w:tc>
        <w:tc>
          <w:tcPr>
            <w:tcW w:w="3999" w:type="dxa"/>
            <w:shd w:val="clear" w:color="auto" w:fill="auto"/>
          </w:tcPr>
          <w:p w14:paraId="6FF8E7FB" w14:textId="284FAB28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12640C">
              <w:rPr>
                <w:rFonts w:ascii="Arial" w:hAnsi="Arial" w:cs="Arial"/>
                <w:sz w:val="20"/>
                <w:szCs w:val="20"/>
              </w:rPr>
              <w:t>GGTTGCCAGGGATGAATAG</w:t>
            </w:r>
          </w:p>
        </w:tc>
      </w:tr>
      <w:tr w:rsidR="00487D7D" w:rsidRPr="00487D7D" w14:paraId="153771FA" w14:textId="77777777" w:rsidTr="00EE42D4">
        <w:trPr>
          <w:cantSplit/>
          <w:trHeight w:val="259"/>
        </w:trPr>
        <w:tc>
          <w:tcPr>
            <w:tcW w:w="1617" w:type="dxa"/>
            <w:shd w:val="clear" w:color="auto" w:fill="auto"/>
          </w:tcPr>
          <w:p w14:paraId="35A9AE1B" w14:textId="433404A7" w:rsidR="00487D7D" w:rsidRPr="00487D7D" w:rsidRDefault="00DB395E" w:rsidP="00487D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FEB</w:t>
            </w:r>
            <w:r w:rsidR="00487D7D" w:rsidRPr="00487D7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60" w:type="dxa"/>
            <w:shd w:val="clear" w:color="auto" w:fill="auto"/>
          </w:tcPr>
          <w:p w14:paraId="49891654" w14:textId="3FA14B33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6C235F">
              <w:rPr>
                <w:rFonts w:ascii="Arial" w:hAnsi="Arial" w:cs="Arial"/>
                <w:sz w:val="20"/>
                <w:szCs w:val="20"/>
              </w:rPr>
              <w:t>ATGCCCACCACGCTACC</w:t>
            </w:r>
          </w:p>
        </w:tc>
        <w:tc>
          <w:tcPr>
            <w:tcW w:w="3999" w:type="dxa"/>
            <w:shd w:val="clear" w:color="auto" w:fill="auto"/>
          </w:tcPr>
          <w:p w14:paraId="2B2A6A29" w14:textId="63635801" w:rsidR="00487D7D" w:rsidRPr="00487D7D" w:rsidRDefault="00EE42D4" w:rsidP="00487D7D">
            <w:pPr>
              <w:rPr>
                <w:rFonts w:ascii="Arial" w:hAnsi="Arial" w:cs="Arial"/>
                <w:sz w:val="20"/>
                <w:szCs w:val="20"/>
              </w:rPr>
            </w:pPr>
            <w:r w:rsidRPr="006C235F">
              <w:rPr>
                <w:rFonts w:ascii="Arial" w:hAnsi="Arial" w:cs="Arial"/>
                <w:sz w:val="20"/>
                <w:szCs w:val="20"/>
              </w:rPr>
              <w:t>ATCTGTGAGCTCTCGCTTC</w:t>
            </w:r>
          </w:p>
        </w:tc>
      </w:tr>
    </w:tbl>
    <w:p w14:paraId="01B31E24" w14:textId="2914A7FE" w:rsidR="00930E36" w:rsidRDefault="00930E36"/>
    <w:sectPr w:rsidR="00930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D7D"/>
    <w:rsid w:val="0012640C"/>
    <w:rsid w:val="002B19E0"/>
    <w:rsid w:val="00487D7D"/>
    <w:rsid w:val="006C235F"/>
    <w:rsid w:val="008C1ECF"/>
    <w:rsid w:val="00916557"/>
    <w:rsid w:val="00930E36"/>
    <w:rsid w:val="00BC49C4"/>
    <w:rsid w:val="00C3142B"/>
    <w:rsid w:val="00C31D08"/>
    <w:rsid w:val="00C462F3"/>
    <w:rsid w:val="00DB395E"/>
    <w:rsid w:val="00E04102"/>
    <w:rsid w:val="00E35DD2"/>
    <w:rsid w:val="00E8768A"/>
    <w:rsid w:val="00EA6482"/>
    <w:rsid w:val="00EE42D4"/>
    <w:rsid w:val="00F9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725A1"/>
  <w15:chartTrackingRefBased/>
  <w15:docId w15:val="{A6EADAE1-49D6-4B14-A248-CCFA692B5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D7D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3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56</Words>
  <Characters>3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choff, Megan (bischomg)</dc:creator>
  <cp:keywords/>
  <dc:description/>
  <cp:lastModifiedBy>Czyzyk-krzeska, Maria (czyzykm)</cp:lastModifiedBy>
  <cp:revision>17</cp:revision>
  <dcterms:created xsi:type="dcterms:W3CDTF">2022-03-08T16:09:00Z</dcterms:created>
  <dcterms:modified xsi:type="dcterms:W3CDTF">2022-09-28T15:11:00Z</dcterms:modified>
</cp:coreProperties>
</file>